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F55093" w14:textId="09AB531D" w:rsidR="001A00E6" w:rsidRDefault="00DA573E">
      <w:pPr>
        <w:jc w:val="left"/>
        <w:rPr>
          <w:rFonts w:ascii="Times New Roman" w:hAnsi="Times New Roman" w:cs="Times New Roman" w:hint="eastAsia"/>
          <w:b/>
          <w:sz w:val="18"/>
          <w:szCs w:val="18"/>
        </w:rPr>
      </w:pPr>
      <w:proofErr w:type="gramStart"/>
      <w:r>
        <w:rPr>
          <w:rFonts w:ascii="Times New Roman" w:hAnsi="Times New Roman" w:cs="Times New Roman"/>
          <w:b/>
          <w:sz w:val="18"/>
          <w:szCs w:val="18"/>
        </w:rPr>
        <w:t>S2 Table.</w:t>
      </w:r>
      <w:proofErr w:type="gramEnd"/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gramStart"/>
      <w:r w:rsidR="001A00E6">
        <w:rPr>
          <w:rFonts w:ascii="Times New Roman" w:hAnsi="Times New Roman" w:cs="Times New Roman" w:hint="eastAsia"/>
          <w:b/>
          <w:sz w:val="18"/>
          <w:szCs w:val="18"/>
        </w:rPr>
        <w:t>Percent contribution and permutation importance of each environmental variable to model performance under current climatic scenarios in pretest.</w:t>
      </w:r>
      <w:proofErr w:type="gramEnd"/>
    </w:p>
    <w:p w14:paraId="338577E3" w14:textId="0303B2F7" w:rsidR="00CD73EE" w:rsidRDefault="00CD73EE">
      <w:pPr>
        <w:jc w:val="left"/>
      </w:pPr>
      <w:bookmarkStart w:id="0" w:name="_GoBack"/>
      <w:bookmarkEnd w:id="0"/>
    </w:p>
    <w:tbl>
      <w:tblPr>
        <w:tblStyle w:val="ab"/>
        <w:tblW w:w="5818" w:type="dxa"/>
        <w:jc w:val="center"/>
        <w:tblLook w:val="04A0" w:firstRow="1" w:lastRow="0" w:firstColumn="1" w:lastColumn="0" w:noHBand="0" w:noVBand="1"/>
      </w:tblPr>
      <w:tblGrid>
        <w:gridCol w:w="2186"/>
        <w:gridCol w:w="1681"/>
        <w:gridCol w:w="1951"/>
      </w:tblGrid>
      <w:tr w:rsidR="00CD73EE" w14:paraId="18F284C8" w14:textId="77777777">
        <w:trPr>
          <w:trHeight w:val="20"/>
          <w:jc w:val="center"/>
        </w:trPr>
        <w:tc>
          <w:tcPr>
            <w:tcW w:w="2186" w:type="dxa"/>
            <w:tcBorders>
              <w:left w:val="nil"/>
              <w:right w:val="nil"/>
            </w:tcBorders>
            <w:shd w:val="clear" w:color="auto" w:fill="auto"/>
          </w:tcPr>
          <w:p w14:paraId="2254FFAE" w14:textId="77777777" w:rsidR="00CD73EE" w:rsidRDefault="00DA57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1681" w:type="dxa"/>
            <w:tcBorders>
              <w:left w:val="nil"/>
              <w:right w:val="nil"/>
            </w:tcBorders>
            <w:shd w:val="clear" w:color="auto" w:fill="auto"/>
          </w:tcPr>
          <w:p w14:paraId="31E1833D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53"/>
            <w:bookmarkStart w:id="2" w:name="OLE_LINK52"/>
            <w:bookmarkEnd w:id="1"/>
            <w:bookmarkEnd w:id="2"/>
            <w:r>
              <w:rPr>
                <w:rFonts w:ascii="Times New Roman" w:hAnsi="Times New Roman" w:cs="Times New Roman"/>
                <w:sz w:val="18"/>
                <w:szCs w:val="18"/>
              </w:rPr>
              <w:t>Percent contribution</w:t>
            </w:r>
          </w:p>
        </w:tc>
        <w:tc>
          <w:tcPr>
            <w:tcW w:w="1951" w:type="dxa"/>
            <w:tcBorders>
              <w:left w:val="nil"/>
              <w:right w:val="nil"/>
            </w:tcBorders>
            <w:shd w:val="clear" w:color="auto" w:fill="auto"/>
          </w:tcPr>
          <w:p w14:paraId="33748A83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mutation importance</w:t>
            </w:r>
          </w:p>
        </w:tc>
      </w:tr>
      <w:tr w:rsidR="00CD73EE" w14:paraId="4BC94F2D" w14:textId="77777777">
        <w:trPr>
          <w:trHeight w:val="20"/>
          <w:jc w:val="center"/>
        </w:trPr>
        <w:tc>
          <w:tcPr>
            <w:tcW w:w="21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DCA12F" w14:textId="77777777" w:rsidR="00CD73EE" w:rsidRDefault="00DA57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O1</w:t>
            </w:r>
          </w:p>
        </w:tc>
        <w:tc>
          <w:tcPr>
            <w:tcW w:w="168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204836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6</w:t>
            </w:r>
          </w:p>
        </w:tc>
        <w:tc>
          <w:tcPr>
            <w:tcW w:w="19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7F2C0B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</w:tr>
      <w:tr w:rsidR="00CD73EE" w14:paraId="17F01A7D" w14:textId="77777777">
        <w:trPr>
          <w:trHeight w:val="2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F5F7F" w14:textId="77777777" w:rsidR="00CD73EE" w:rsidRDefault="00DA57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O1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F3F0F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31DEF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</w:tr>
      <w:tr w:rsidR="00CD73EE" w14:paraId="57601660" w14:textId="77777777">
        <w:trPr>
          <w:trHeight w:val="2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4FDE1" w14:textId="77777777" w:rsidR="00CD73EE" w:rsidRDefault="00DA57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O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CA417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FC9DE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CD73EE" w14:paraId="02455941" w14:textId="77777777">
        <w:trPr>
          <w:trHeight w:val="2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73AB7" w14:textId="77777777" w:rsidR="00CD73EE" w:rsidRDefault="00DA57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O1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45026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3C190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</w:tr>
      <w:tr w:rsidR="00CD73EE" w14:paraId="73CEC4A4" w14:textId="77777777">
        <w:trPr>
          <w:trHeight w:val="2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DBEF9" w14:textId="77777777" w:rsidR="00CD73EE" w:rsidRDefault="00DA57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O1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429D0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4E981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</w:tr>
      <w:tr w:rsidR="00CD73EE" w14:paraId="4DD9E15F" w14:textId="77777777">
        <w:trPr>
          <w:trHeight w:val="2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AAC0E" w14:textId="77777777" w:rsidR="00CD73EE" w:rsidRDefault="00DA57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O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78541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FE53C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</w:tr>
      <w:tr w:rsidR="00CD73EE" w14:paraId="05761B6C" w14:textId="77777777">
        <w:trPr>
          <w:trHeight w:val="2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7EAA7" w14:textId="77777777" w:rsidR="00CD73EE" w:rsidRDefault="00DA57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O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1ED25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39489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</w:tr>
      <w:tr w:rsidR="00CD73EE" w14:paraId="3AF85CE0" w14:textId="77777777">
        <w:trPr>
          <w:trHeight w:val="2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6B4EF" w14:textId="77777777" w:rsidR="00CD73EE" w:rsidRDefault="00DA57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O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7FF3A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73C12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</w:tr>
      <w:tr w:rsidR="00CD73EE" w14:paraId="12F5F708" w14:textId="77777777">
        <w:trPr>
          <w:trHeight w:val="2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FCB26" w14:textId="77777777" w:rsidR="00CD73EE" w:rsidRDefault="00DA57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_GRAVEL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15F7A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889AA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</w:tr>
      <w:tr w:rsidR="00CD73EE" w14:paraId="3D4B18C3" w14:textId="77777777">
        <w:trPr>
          <w:trHeight w:val="2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2B132" w14:textId="77777777" w:rsidR="00CD73EE" w:rsidRDefault="00DA57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LPO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482FC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1E3C1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</w:tr>
      <w:tr w:rsidR="00CD73EE" w14:paraId="6750E6AD" w14:textId="77777777">
        <w:trPr>
          <w:trHeight w:val="2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1CCC8" w14:textId="77777777" w:rsidR="00CD73EE" w:rsidRDefault="00DA57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O1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9C343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4BA6E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</w:tr>
      <w:tr w:rsidR="00CD73EE" w14:paraId="3B586987" w14:textId="77777777">
        <w:trPr>
          <w:trHeight w:val="2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E5716" w14:textId="77777777" w:rsidR="00CD73EE" w:rsidRDefault="00DA57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O1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FB179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83791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</w:tr>
      <w:tr w:rsidR="00CD73EE" w14:paraId="27550D62" w14:textId="77777777">
        <w:trPr>
          <w:trHeight w:val="2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52E31" w14:textId="77777777" w:rsidR="00CD73EE" w:rsidRDefault="00DA57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O1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9F8F4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05261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CD73EE" w14:paraId="1ABD4AF2" w14:textId="77777777">
        <w:trPr>
          <w:trHeight w:val="2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F40A5" w14:textId="77777777" w:rsidR="00CD73EE" w:rsidRDefault="00DA57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O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FBDD3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23738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</w:tr>
      <w:tr w:rsidR="00CD73EE" w14:paraId="5F1F0943" w14:textId="77777777">
        <w:trPr>
          <w:trHeight w:val="2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0D318" w14:textId="77777777" w:rsidR="00CD73EE" w:rsidRDefault="00DA57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O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F2DDD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F51BA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</w:tr>
      <w:tr w:rsidR="00CD73EE" w14:paraId="186FA6E2" w14:textId="77777777">
        <w:trPr>
          <w:trHeight w:val="2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32E20" w14:textId="77777777" w:rsidR="00CD73EE" w:rsidRDefault="00DA57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D52D9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024C7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</w:tr>
      <w:tr w:rsidR="00CD73EE" w14:paraId="1562551B" w14:textId="77777777">
        <w:trPr>
          <w:trHeight w:val="2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1F59C" w14:textId="77777777" w:rsidR="00CD73EE" w:rsidRDefault="00DA57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O1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81C6A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6F7EF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</w:tr>
      <w:tr w:rsidR="00CD73EE" w14:paraId="6DF6C7F0" w14:textId="77777777">
        <w:trPr>
          <w:trHeight w:val="2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7B902" w14:textId="77777777" w:rsidR="00CD73EE" w:rsidRDefault="00DA57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_USDA_TEX_CLASS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17784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2CB1D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CD73EE" w14:paraId="3AE22CE9" w14:textId="77777777">
        <w:trPr>
          <w:trHeight w:val="2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12911" w14:textId="77777777" w:rsidR="00CD73EE" w:rsidRDefault="00DA57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_PH_H2O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133CA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C9237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</w:tr>
      <w:tr w:rsidR="00CD73EE" w14:paraId="56C9EBC1" w14:textId="77777777">
        <w:trPr>
          <w:trHeight w:val="2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1B3D3" w14:textId="77777777" w:rsidR="00CD73EE" w:rsidRDefault="00DA57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O1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C5C94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852B6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CD73EE" w14:paraId="08821394" w14:textId="77777777">
        <w:trPr>
          <w:trHeight w:val="2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62A93" w14:textId="77777777" w:rsidR="00CD73EE" w:rsidRDefault="00DA57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O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C0C9D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CBA40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D73EE" w14:paraId="2A503627" w14:textId="77777777">
        <w:trPr>
          <w:trHeight w:val="2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5BE94" w14:textId="77777777" w:rsidR="00CD73EE" w:rsidRDefault="00DA57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C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CF4E2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B2FAA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CD73EE" w14:paraId="130C0EA8" w14:textId="77777777">
        <w:trPr>
          <w:trHeight w:val="2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A42E0" w14:textId="77777777" w:rsidR="00CD73EE" w:rsidRDefault="00DA57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PECT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46D14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99313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CD73EE" w14:paraId="1D544235" w14:textId="77777777">
        <w:trPr>
          <w:trHeight w:val="2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AF2D6" w14:textId="77777777" w:rsidR="00CD73EE" w:rsidRDefault="00DA57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_BULK_DENSIT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2D13C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1CE4D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CD73EE" w14:paraId="7DB86AD6" w14:textId="77777777">
        <w:trPr>
          <w:trHeight w:val="2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CA3C0" w14:textId="77777777" w:rsidR="00CD73EE" w:rsidRDefault="00DA57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_ES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2D4F0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FF360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CD73EE" w14:paraId="3F4BFD60" w14:textId="77777777">
        <w:trPr>
          <w:trHeight w:val="2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78017" w14:textId="77777777" w:rsidR="00CD73EE" w:rsidRDefault="00DA57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_TEB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9BF02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18299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CD73EE" w14:paraId="7F867DF1" w14:textId="77777777">
        <w:trPr>
          <w:trHeight w:val="2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424E3" w14:textId="77777777" w:rsidR="00CD73EE" w:rsidRDefault="00DA57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O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81094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0B7C2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CD73EE" w14:paraId="3E910A5B" w14:textId="77777777">
        <w:trPr>
          <w:trHeight w:val="2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A791D" w14:textId="77777777" w:rsidR="00CD73EE" w:rsidRDefault="00DA57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_CEC_CLA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54365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76F2E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CD73EE" w14:paraId="46A29A63" w14:textId="77777777">
        <w:trPr>
          <w:trHeight w:val="2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72C4F" w14:textId="77777777" w:rsidR="00CD73EE" w:rsidRDefault="00DA57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_REF_BULK_DENSIT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BB815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1A7E4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CD73EE" w14:paraId="38449982" w14:textId="77777777">
        <w:trPr>
          <w:trHeight w:val="2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9A985" w14:textId="77777777" w:rsidR="00CD73EE" w:rsidRDefault="00DA57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_SAN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9402F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0485A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CD73EE" w14:paraId="6243E896" w14:textId="77777777">
        <w:trPr>
          <w:trHeight w:val="2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1F0F6" w14:textId="77777777" w:rsidR="00CD73EE" w:rsidRDefault="00DA57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_SILT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5D3F3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0EF2A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</w:tr>
      <w:tr w:rsidR="00CD73EE" w14:paraId="3E35C4BA" w14:textId="77777777">
        <w:trPr>
          <w:trHeight w:val="2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EA386" w14:textId="77777777" w:rsidR="00CD73EE" w:rsidRDefault="00DA57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42E23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AC21D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CD73EE" w14:paraId="28B21400" w14:textId="77777777">
        <w:trPr>
          <w:trHeight w:val="2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8E684" w14:textId="77777777" w:rsidR="00CD73EE" w:rsidRDefault="00DA57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_BS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032B7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66B60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CD73EE" w14:paraId="528CE918" w14:textId="77777777">
        <w:trPr>
          <w:trHeight w:val="2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5FA79" w14:textId="77777777" w:rsidR="00CD73EE" w:rsidRDefault="00DA57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O1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6CFD2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F794A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CD73EE" w14:paraId="4BAF3C57" w14:textId="77777777">
        <w:trPr>
          <w:trHeight w:val="2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71610" w14:textId="77777777" w:rsidR="00CD73EE" w:rsidRDefault="00DA57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_CACO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61D36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B5958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D73EE" w14:paraId="3A0300F5" w14:textId="77777777">
        <w:trPr>
          <w:trHeight w:val="2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AB85D" w14:textId="77777777" w:rsidR="00CD73EE" w:rsidRDefault="00DA57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_TEXTUR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F8AB2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8B05F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D73EE" w14:paraId="3F5E219B" w14:textId="77777777">
        <w:trPr>
          <w:trHeight w:val="2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885AE" w14:textId="77777777" w:rsidR="00CD73EE" w:rsidRDefault="00DA57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_CLA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D336A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A1CC2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CD73EE" w14:paraId="38771195" w14:textId="77777777">
        <w:trPr>
          <w:trHeight w:val="2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C1D10" w14:textId="77777777" w:rsidR="00CD73EE" w:rsidRDefault="00DA57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O1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3BBEA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CD654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D73EE" w14:paraId="3CE4B64C" w14:textId="77777777">
        <w:trPr>
          <w:trHeight w:val="2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A5C64" w14:textId="77777777" w:rsidR="00CD73EE" w:rsidRDefault="00DA57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_CEC_SOIL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74B50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0ED85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D73EE" w14:paraId="1766014B" w14:textId="77777777">
        <w:trPr>
          <w:trHeight w:val="2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2572E" w14:textId="77777777" w:rsidR="00CD73EE" w:rsidRDefault="00DA57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_EC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743D1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1AD66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D73EE" w14:paraId="0A98FA81" w14:textId="77777777">
        <w:trPr>
          <w:trHeight w:val="20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C48A1" w14:textId="77777777" w:rsidR="00CD73EE" w:rsidRDefault="00DA57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_CASO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B0CAC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20790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D73EE" w14:paraId="2B258D55" w14:textId="77777777">
        <w:trPr>
          <w:trHeight w:val="20"/>
          <w:jc w:val="center"/>
        </w:trPr>
        <w:tc>
          <w:tcPr>
            <w:tcW w:w="21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9CEDC83" w14:textId="77777777" w:rsidR="00CD73EE" w:rsidRDefault="00DA57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_OC</w:t>
            </w:r>
          </w:p>
        </w:tc>
        <w:tc>
          <w:tcPr>
            <w:tcW w:w="16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FEE6986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533502" w14:textId="77777777" w:rsidR="00CD73EE" w:rsidRDefault="00DA573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14:paraId="5AABB63E" w14:textId="77777777" w:rsidR="00CD73EE" w:rsidRDefault="00CD73EE"/>
    <w:sectPr w:rsidR="00CD73EE">
      <w:pgSz w:w="11906" w:h="16838"/>
      <w:pgMar w:top="1134" w:right="1797" w:bottom="1191" w:left="1797" w:header="0" w:footer="0" w:gutter="0"/>
      <w:cols w:space="720"/>
      <w:formProt w:val="0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91D8541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swiss"/>
    <w:pitch w:val="variable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removePersonalInformation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73EE"/>
    <w:rsid w:val="001A00E6"/>
    <w:rsid w:val="004B220C"/>
    <w:rsid w:val="00CD73EE"/>
    <w:rsid w:val="00DA5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89C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0E0732"/>
    <w:pPr>
      <w:keepNext/>
      <w:keepLines/>
      <w:spacing w:before="50" w:after="50" w:line="480" w:lineRule="auto"/>
      <w:outlineLvl w:val="0"/>
    </w:pPr>
    <w:rPr>
      <w:rFonts w:ascii="Arial" w:eastAsia="Arial" w:hAnsi="Arial" w:cs="Arial"/>
      <w:b/>
      <w:bCs/>
      <w:sz w:val="36"/>
      <w:szCs w:val="36"/>
    </w:rPr>
  </w:style>
  <w:style w:type="paragraph" w:styleId="2">
    <w:name w:val="heading 2"/>
    <w:basedOn w:val="a"/>
    <w:link w:val="2Char"/>
    <w:uiPriority w:val="9"/>
    <w:unhideWhenUsed/>
    <w:qFormat/>
    <w:rsid w:val="000E0732"/>
    <w:pPr>
      <w:keepNext/>
      <w:keepLines/>
      <w:spacing w:beforeAutospacing="1" w:afterAutospacing="1" w:line="480" w:lineRule="auto"/>
      <w:ind w:firstLine="643"/>
      <w:outlineLvl w:val="1"/>
    </w:pPr>
    <w:rPr>
      <w:rFonts w:ascii="Arial" w:eastAsiaTheme="majorEastAsia" w:hAnsi="Arial" w:cs="Arial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qFormat/>
    <w:rsid w:val="000E0732"/>
    <w:rPr>
      <w:rFonts w:ascii="Arial" w:eastAsia="Arial" w:hAnsi="Arial" w:cs="Arial"/>
      <w:b/>
      <w:bCs/>
      <w:sz w:val="36"/>
      <w:szCs w:val="36"/>
    </w:rPr>
  </w:style>
  <w:style w:type="character" w:customStyle="1" w:styleId="2Char">
    <w:name w:val="标题 2 Char"/>
    <w:basedOn w:val="a0"/>
    <w:link w:val="2"/>
    <w:uiPriority w:val="9"/>
    <w:qFormat/>
    <w:rsid w:val="000E0732"/>
    <w:rPr>
      <w:rFonts w:ascii="Arial" w:eastAsiaTheme="majorEastAsia" w:hAnsi="Arial" w:cs="Arial"/>
      <w:b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qFormat/>
    <w:rsid w:val="000E0732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0">
    <w:name w:val="页眉 Char"/>
    <w:basedOn w:val="a0"/>
    <w:link w:val="a4"/>
    <w:uiPriority w:val="34"/>
    <w:qFormat/>
    <w:rsid w:val="000E0732"/>
  </w:style>
  <w:style w:type="character" w:customStyle="1" w:styleId="Char1">
    <w:name w:val="页脚 Char1"/>
    <w:basedOn w:val="a0"/>
    <w:link w:val="a5"/>
    <w:uiPriority w:val="99"/>
    <w:qFormat/>
    <w:rsid w:val="00E54882"/>
    <w:rPr>
      <w:sz w:val="18"/>
      <w:szCs w:val="18"/>
    </w:rPr>
  </w:style>
  <w:style w:type="character" w:customStyle="1" w:styleId="Char2">
    <w:name w:val="页脚 Char"/>
    <w:basedOn w:val="a0"/>
    <w:uiPriority w:val="99"/>
    <w:qFormat/>
    <w:rsid w:val="00E54882"/>
    <w:rPr>
      <w:sz w:val="18"/>
      <w:szCs w:val="18"/>
    </w:rPr>
  </w:style>
  <w:style w:type="paragraph" w:customStyle="1" w:styleId="Encabezado">
    <w:name w:val="Encabezado"/>
    <w:basedOn w:val="a"/>
    <w:next w:val="a6"/>
    <w:qFormat/>
    <w:pPr>
      <w:keepNext/>
      <w:spacing w:before="240" w:after="120"/>
    </w:pPr>
    <w:rPr>
      <w:rFonts w:ascii="Liberation Sans" w:eastAsia="Arial Unicode MS" w:hAnsi="Liberation Sans" w:cs="Arial Unicode MS"/>
      <w:sz w:val="28"/>
      <w:szCs w:val="28"/>
    </w:rPr>
  </w:style>
  <w:style w:type="paragraph" w:styleId="a6">
    <w:name w:val="Body Text"/>
    <w:basedOn w:val="a"/>
    <w:pPr>
      <w:spacing w:after="140" w:line="288" w:lineRule="auto"/>
    </w:pPr>
  </w:style>
  <w:style w:type="paragraph" w:styleId="a7">
    <w:name w:val="List"/>
    <w:basedOn w:val="a6"/>
  </w:style>
  <w:style w:type="paragraph" w:styleId="a8">
    <w:name w:val="caption"/>
    <w:basedOn w:val="a"/>
    <w:qFormat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ndice">
    <w:name w:val="Índice"/>
    <w:basedOn w:val="a"/>
    <w:qFormat/>
    <w:pPr>
      <w:suppressLineNumbers/>
    </w:pPr>
  </w:style>
  <w:style w:type="paragraph" w:styleId="a3">
    <w:name w:val="Title"/>
    <w:basedOn w:val="a"/>
    <w:link w:val="Char"/>
    <w:uiPriority w:val="10"/>
    <w:qFormat/>
    <w:rsid w:val="000E0732"/>
    <w:pPr>
      <w:spacing w:before="240" w:after="60" w:line="480" w:lineRule="auto"/>
      <w:ind w:firstLine="20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paragraph" w:styleId="a9">
    <w:name w:val="No Spacing"/>
    <w:uiPriority w:val="1"/>
    <w:qFormat/>
    <w:rsid w:val="000E0732"/>
    <w:pPr>
      <w:widowControl w:val="0"/>
      <w:ind w:hanging="200"/>
      <w:jc w:val="both"/>
    </w:pPr>
    <w:rPr>
      <w:rFonts w:ascii="Arial" w:eastAsia="Arial" w:hAnsi="Arial" w:cs="Arial"/>
      <w:sz w:val="18"/>
      <w:szCs w:val="24"/>
    </w:rPr>
  </w:style>
  <w:style w:type="paragraph" w:styleId="aa">
    <w:name w:val="List Paragraph"/>
    <w:basedOn w:val="a"/>
    <w:uiPriority w:val="34"/>
    <w:qFormat/>
    <w:rsid w:val="000E0732"/>
    <w:pPr>
      <w:spacing w:line="480" w:lineRule="auto"/>
      <w:ind w:firstLine="420"/>
    </w:pPr>
  </w:style>
  <w:style w:type="paragraph" w:styleId="a4">
    <w:name w:val="header"/>
    <w:basedOn w:val="a"/>
    <w:link w:val="Char0"/>
    <w:uiPriority w:val="99"/>
    <w:unhideWhenUsed/>
    <w:rsid w:val="00E54882"/>
    <w:pPr>
      <w:pBdr>
        <w:bottom w:val="single" w:sz="6" w:space="1" w:color="00000A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E548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ab">
    <w:name w:val="Table Grid"/>
    <w:basedOn w:val="a1"/>
    <w:uiPriority w:val="59"/>
    <w:rsid w:val="008D4F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annotation text"/>
    <w:basedOn w:val="a"/>
    <w:link w:val="Char3"/>
    <w:uiPriority w:val="99"/>
    <w:semiHidden/>
    <w:unhideWhenUsed/>
    <w:rPr>
      <w:sz w:val="20"/>
      <w:szCs w:val="20"/>
    </w:rPr>
  </w:style>
  <w:style w:type="character" w:customStyle="1" w:styleId="Char3">
    <w:name w:val="批注文字 Char"/>
    <w:basedOn w:val="a0"/>
    <w:link w:val="ac"/>
    <w:uiPriority w:val="99"/>
    <w:semiHidden/>
    <w:rPr>
      <w:sz w:val="20"/>
      <w:szCs w:val="20"/>
    </w:rPr>
  </w:style>
  <w:style w:type="character" w:styleId="ad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e">
    <w:name w:val="Balloon Text"/>
    <w:basedOn w:val="a"/>
    <w:link w:val="Char4"/>
    <w:uiPriority w:val="99"/>
    <w:semiHidden/>
    <w:unhideWhenUsed/>
    <w:rsid w:val="00DA573E"/>
    <w:rPr>
      <w:rFonts w:ascii="Segoe UI" w:hAnsi="Segoe UI" w:cs="Segoe UI"/>
      <w:sz w:val="18"/>
      <w:szCs w:val="18"/>
    </w:rPr>
  </w:style>
  <w:style w:type="character" w:customStyle="1" w:styleId="Char4">
    <w:name w:val="批注框文本 Char"/>
    <w:basedOn w:val="a0"/>
    <w:link w:val="ae"/>
    <w:uiPriority w:val="99"/>
    <w:semiHidden/>
    <w:rsid w:val="00DA573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0E0732"/>
    <w:pPr>
      <w:keepNext/>
      <w:keepLines/>
      <w:spacing w:before="50" w:after="50" w:line="480" w:lineRule="auto"/>
      <w:outlineLvl w:val="0"/>
    </w:pPr>
    <w:rPr>
      <w:rFonts w:ascii="Arial" w:eastAsia="Arial" w:hAnsi="Arial" w:cs="Arial"/>
      <w:b/>
      <w:bCs/>
      <w:sz w:val="36"/>
      <w:szCs w:val="36"/>
    </w:rPr>
  </w:style>
  <w:style w:type="paragraph" w:styleId="2">
    <w:name w:val="heading 2"/>
    <w:basedOn w:val="a"/>
    <w:link w:val="2Char"/>
    <w:uiPriority w:val="9"/>
    <w:unhideWhenUsed/>
    <w:qFormat/>
    <w:rsid w:val="000E0732"/>
    <w:pPr>
      <w:keepNext/>
      <w:keepLines/>
      <w:spacing w:beforeAutospacing="1" w:afterAutospacing="1" w:line="480" w:lineRule="auto"/>
      <w:ind w:firstLine="643"/>
      <w:outlineLvl w:val="1"/>
    </w:pPr>
    <w:rPr>
      <w:rFonts w:ascii="Arial" w:eastAsiaTheme="majorEastAsia" w:hAnsi="Arial" w:cs="Arial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qFormat/>
    <w:rsid w:val="000E0732"/>
    <w:rPr>
      <w:rFonts w:ascii="Arial" w:eastAsia="Arial" w:hAnsi="Arial" w:cs="Arial"/>
      <w:b/>
      <w:bCs/>
      <w:sz w:val="36"/>
      <w:szCs w:val="36"/>
    </w:rPr>
  </w:style>
  <w:style w:type="character" w:customStyle="1" w:styleId="2Char">
    <w:name w:val="标题 2 Char"/>
    <w:basedOn w:val="a0"/>
    <w:link w:val="2"/>
    <w:uiPriority w:val="9"/>
    <w:qFormat/>
    <w:rsid w:val="000E0732"/>
    <w:rPr>
      <w:rFonts w:ascii="Arial" w:eastAsiaTheme="majorEastAsia" w:hAnsi="Arial" w:cs="Arial"/>
      <w:b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qFormat/>
    <w:rsid w:val="000E0732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0">
    <w:name w:val="页眉 Char"/>
    <w:basedOn w:val="a0"/>
    <w:link w:val="a4"/>
    <w:uiPriority w:val="34"/>
    <w:qFormat/>
    <w:rsid w:val="000E0732"/>
  </w:style>
  <w:style w:type="character" w:customStyle="1" w:styleId="Char1">
    <w:name w:val="页脚 Char1"/>
    <w:basedOn w:val="a0"/>
    <w:link w:val="a5"/>
    <w:uiPriority w:val="99"/>
    <w:qFormat/>
    <w:rsid w:val="00E54882"/>
    <w:rPr>
      <w:sz w:val="18"/>
      <w:szCs w:val="18"/>
    </w:rPr>
  </w:style>
  <w:style w:type="character" w:customStyle="1" w:styleId="Char2">
    <w:name w:val="页脚 Char"/>
    <w:basedOn w:val="a0"/>
    <w:uiPriority w:val="99"/>
    <w:qFormat/>
    <w:rsid w:val="00E54882"/>
    <w:rPr>
      <w:sz w:val="18"/>
      <w:szCs w:val="18"/>
    </w:rPr>
  </w:style>
  <w:style w:type="paragraph" w:customStyle="1" w:styleId="Encabezado">
    <w:name w:val="Encabezado"/>
    <w:basedOn w:val="a"/>
    <w:next w:val="a6"/>
    <w:qFormat/>
    <w:pPr>
      <w:keepNext/>
      <w:spacing w:before="240" w:after="120"/>
    </w:pPr>
    <w:rPr>
      <w:rFonts w:ascii="Liberation Sans" w:eastAsia="Arial Unicode MS" w:hAnsi="Liberation Sans" w:cs="Arial Unicode MS"/>
      <w:sz w:val="28"/>
      <w:szCs w:val="28"/>
    </w:rPr>
  </w:style>
  <w:style w:type="paragraph" w:styleId="a6">
    <w:name w:val="Body Text"/>
    <w:basedOn w:val="a"/>
    <w:pPr>
      <w:spacing w:after="140" w:line="288" w:lineRule="auto"/>
    </w:pPr>
  </w:style>
  <w:style w:type="paragraph" w:styleId="a7">
    <w:name w:val="List"/>
    <w:basedOn w:val="a6"/>
  </w:style>
  <w:style w:type="paragraph" w:styleId="a8">
    <w:name w:val="caption"/>
    <w:basedOn w:val="a"/>
    <w:qFormat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ndice">
    <w:name w:val="Índice"/>
    <w:basedOn w:val="a"/>
    <w:qFormat/>
    <w:pPr>
      <w:suppressLineNumbers/>
    </w:pPr>
  </w:style>
  <w:style w:type="paragraph" w:styleId="a3">
    <w:name w:val="Title"/>
    <w:basedOn w:val="a"/>
    <w:link w:val="Char"/>
    <w:uiPriority w:val="10"/>
    <w:qFormat/>
    <w:rsid w:val="000E0732"/>
    <w:pPr>
      <w:spacing w:before="240" w:after="60" w:line="480" w:lineRule="auto"/>
      <w:ind w:firstLine="20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paragraph" w:styleId="a9">
    <w:name w:val="No Spacing"/>
    <w:uiPriority w:val="1"/>
    <w:qFormat/>
    <w:rsid w:val="000E0732"/>
    <w:pPr>
      <w:widowControl w:val="0"/>
      <w:ind w:hanging="200"/>
      <w:jc w:val="both"/>
    </w:pPr>
    <w:rPr>
      <w:rFonts w:ascii="Arial" w:eastAsia="Arial" w:hAnsi="Arial" w:cs="Arial"/>
      <w:sz w:val="18"/>
      <w:szCs w:val="24"/>
    </w:rPr>
  </w:style>
  <w:style w:type="paragraph" w:styleId="aa">
    <w:name w:val="List Paragraph"/>
    <w:basedOn w:val="a"/>
    <w:uiPriority w:val="34"/>
    <w:qFormat/>
    <w:rsid w:val="000E0732"/>
    <w:pPr>
      <w:spacing w:line="480" w:lineRule="auto"/>
      <w:ind w:firstLine="420"/>
    </w:pPr>
  </w:style>
  <w:style w:type="paragraph" w:styleId="a4">
    <w:name w:val="header"/>
    <w:basedOn w:val="a"/>
    <w:link w:val="Char0"/>
    <w:uiPriority w:val="99"/>
    <w:unhideWhenUsed/>
    <w:rsid w:val="00E54882"/>
    <w:pPr>
      <w:pBdr>
        <w:bottom w:val="single" w:sz="6" w:space="1" w:color="00000A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E548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ab">
    <w:name w:val="Table Grid"/>
    <w:basedOn w:val="a1"/>
    <w:uiPriority w:val="59"/>
    <w:rsid w:val="008D4F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annotation text"/>
    <w:basedOn w:val="a"/>
    <w:link w:val="Char3"/>
    <w:uiPriority w:val="99"/>
    <w:semiHidden/>
    <w:unhideWhenUsed/>
    <w:rPr>
      <w:sz w:val="20"/>
      <w:szCs w:val="20"/>
    </w:rPr>
  </w:style>
  <w:style w:type="character" w:customStyle="1" w:styleId="Char3">
    <w:name w:val="批注文字 Char"/>
    <w:basedOn w:val="a0"/>
    <w:link w:val="ac"/>
    <w:uiPriority w:val="99"/>
    <w:semiHidden/>
    <w:rPr>
      <w:sz w:val="20"/>
      <w:szCs w:val="20"/>
    </w:rPr>
  </w:style>
  <w:style w:type="character" w:styleId="ad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e">
    <w:name w:val="Balloon Text"/>
    <w:basedOn w:val="a"/>
    <w:link w:val="Char4"/>
    <w:uiPriority w:val="99"/>
    <w:semiHidden/>
    <w:unhideWhenUsed/>
    <w:rsid w:val="00DA573E"/>
    <w:rPr>
      <w:rFonts w:ascii="Segoe UI" w:hAnsi="Segoe UI" w:cs="Segoe UI"/>
      <w:sz w:val="18"/>
      <w:szCs w:val="18"/>
    </w:rPr>
  </w:style>
  <w:style w:type="character" w:customStyle="1" w:styleId="Char4">
    <w:name w:val="批注框文本 Char"/>
    <w:basedOn w:val="a0"/>
    <w:link w:val="ae"/>
    <w:uiPriority w:val="99"/>
    <w:semiHidden/>
    <w:rsid w:val="00DA573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commentsExtended" Target="commentsExtended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9</Characters>
  <Application>Microsoft Office Word</Application>
  <DocSecurity>0</DocSecurity>
  <Lines>5</Lines>
  <Paragraphs>1</Paragraphs>
  <ScaleCrop>false</ScaleCrop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9-11T14:38:00Z</dcterms:created>
  <dcterms:modified xsi:type="dcterms:W3CDTF">2016-09-11T14:48:00Z</dcterms:modified>
  <dc:language>es-E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